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04FF" w:rsidRPr="008F05A0" w:rsidRDefault="00367B9E" w:rsidP="007704FF">
      <w:pPr>
        <w:pStyle w:val="Heading1"/>
        <w:rPr>
          <w:sz w:val="36"/>
          <w:lang w:val="en-US" w:eastAsia="en-GB"/>
        </w:rPr>
      </w:pPr>
      <w:r>
        <w:rPr>
          <w:sz w:val="36"/>
          <w:lang w:val="en-US" w:eastAsia="en-GB"/>
        </w:rPr>
        <w:t>S</w:t>
      </w:r>
      <w:r w:rsidR="0048435F">
        <w:rPr>
          <w:sz w:val="36"/>
          <w:lang w:val="en-US" w:eastAsia="en-GB"/>
        </w:rPr>
        <w:t>1</w:t>
      </w:r>
      <w:r w:rsidR="0053177C">
        <w:rPr>
          <w:sz w:val="36"/>
          <w:lang w:val="en-US" w:eastAsia="en-GB"/>
        </w:rPr>
        <w:t xml:space="preserve"> Tables</w:t>
      </w:r>
    </w:p>
    <w:p w:rsidR="00557DB0" w:rsidRPr="004D0463" w:rsidRDefault="00B11ED1" w:rsidP="00557DB0">
      <w:pPr>
        <w:rPr>
          <w:b/>
          <w:lang w:val="en-US"/>
        </w:rPr>
      </w:pPr>
      <w:r>
        <w:rPr>
          <w:b/>
          <w:lang w:val="en-US"/>
        </w:rPr>
        <w:t>(</w:t>
      </w:r>
      <w:r w:rsidR="00367B9E">
        <w:rPr>
          <w:b/>
          <w:lang w:val="en-US"/>
        </w:rPr>
        <w:t>A</w:t>
      </w:r>
      <w:r>
        <w:rPr>
          <w:b/>
          <w:lang w:val="en-US"/>
        </w:rPr>
        <w:t>)</w:t>
      </w:r>
      <w:r w:rsidR="00557DB0" w:rsidRPr="004D0463">
        <w:rPr>
          <w:b/>
          <w:lang w:val="en-US"/>
        </w:rPr>
        <w:t xml:space="preserve"> </w:t>
      </w:r>
      <w:r w:rsidR="00557DB0" w:rsidRPr="004D0463">
        <w:rPr>
          <w:b/>
          <w:szCs w:val="20"/>
          <w:lang w:val="en-US"/>
        </w:rPr>
        <w:t xml:space="preserve">Multi-level associations between </w:t>
      </w:r>
      <w:r w:rsidR="00367B9E">
        <w:rPr>
          <w:b/>
          <w:szCs w:val="20"/>
          <w:lang w:val="en-US"/>
        </w:rPr>
        <w:t xml:space="preserve">students’ </w:t>
      </w:r>
      <w:r w:rsidR="00557DB0" w:rsidRPr="004D0463">
        <w:rPr>
          <w:b/>
          <w:szCs w:val="20"/>
          <w:lang w:val="en-US"/>
        </w:rPr>
        <w:t xml:space="preserve">preference </w:t>
      </w:r>
      <w:r w:rsidR="00367B9E">
        <w:rPr>
          <w:b/>
          <w:szCs w:val="20"/>
          <w:lang w:val="en-US"/>
        </w:rPr>
        <w:t xml:space="preserve">ratings and various greenery designs </w:t>
      </w:r>
      <w:r w:rsidR="00557DB0" w:rsidRPr="004D0463">
        <w:rPr>
          <w:b/>
          <w:szCs w:val="20"/>
          <w:lang w:val="en-US"/>
        </w:rPr>
        <w:t xml:space="preserve">of a lecture hall, classroom, and a study area compared to the design with the colorful poster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8"/>
        <w:gridCol w:w="746"/>
        <w:gridCol w:w="1133"/>
        <w:gridCol w:w="1492"/>
        <w:gridCol w:w="743"/>
        <w:gridCol w:w="804"/>
        <w:gridCol w:w="1497"/>
        <w:gridCol w:w="743"/>
        <w:gridCol w:w="793"/>
        <w:gridCol w:w="1497"/>
      </w:tblGrid>
      <w:tr w:rsidR="00557DB0" w:rsidRPr="00512227" w:rsidTr="00AA6525">
        <w:tc>
          <w:tcPr>
            <w:tcW w:w="1415" w:type="pct"/>
            <w:vAlign w:val="center"/>
          </w:tcPr>
          <w:p w:rsidR="00557DB0" w:rsidRPr="00512227" w:rsidRDefault="00557DB0" w:rsidP="00AA6525">
            <w:pPr>
              <w:spacing w:before="0" w:after="0"/>
              <w:rPr>
                <w:lang w:val="en-US"/>
              </w:rPr>
            </w:pPr>
          </w:p>
        </w:tc>
        <w:tc>
          <w:tcPr>
            <w:tcW w:w="1279" w:type="pct"/>
            <w:gridSpan w:val="3"/>
            <w:vAlign w:val="center"/>
          </w:tcPr>
          <w:p w:rsidR="00557DB0" w:rsidRPr="00512227" w:rsidRDefault="00557DB0" w:rsidP="00AA6525">
            <w:pPr>
              <w:spacing w:before="0"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Lecture hall</w:t>
            </w:r>
          </w:p>
        </w:tc>
        <w:tc>
          <w:tcPr>
            <w:tcW w:w="1155" w:type="pct"/>
            <w:gridSpan w:val="3"/>
            <w:vAlign w:val="center"/>
          </w:tcPr>
          <w:p w:rsidR="00557DB0" w:rsidRPr="00512227" w:rsidRDefault="00557DB0" w:rsidP="00AA6525">
            <w:pPr>
              <w:spacing w:before="0"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Classroom</w:t>
            </w:r>
          </w:p>
        </w:tc>
        <w:tc>
          <w:tcPr>
            <w:tcW w:w="1151" w:type="pct"/>
            <w:gridSpan w:val="3"/>
            <w:vAlign w:val="center"/>
          </w:tcPr>
          <w:p w:rsidR="00557DB0" w:rsidRPr="00512227" w:rsidRDefault="00557DB0" w:rsidP="00AA6525">
            <w:pPr>
              <w:spacing w:before="0"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Study area</w:t>
            </w:r>
          </w:p>
        </w:tc>
      </w:tr>
      <w:tr w:rsidR="00557DB0" w:rsidRPr="00512227" w:rsidTr="00AA6525">
        <w:tc>
          <w:tcPr>
            <w:tcW w:w="1415" w:type="pct"/>
            <w:tcBorders>
              <w:bottom w:val="single" w:sz="4" w:space="0" w:color="auto"/>
            </w:tcBorders>
            <w:vAlign w:val="center"/>
          </w:tcPr>
          <w:p w:rsidR="00557DB0" w:rsidRPr="00512227" w:rsidRDefault="00557DB0" w:rsidP="00AA6525">
            <w:pPr>
              <w:spacing w:before="0" w:after="0"/>
              <w:rPr>
                <w:lang w:val="en-US"/>
              </w:rPr>
            </w:pP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</w:tcPr>
          <w:p w:rsidR="00557DB0" w:rsidRPr="00512227" w:rsidRDefault="00557DB0" w:rsidP="00AA6525">
            <w:pPr>
              <w:spacing w:before="0"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N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vAlign w:val="center"/>
          </w:tcPr>
          <w:p w:rsidR="00557DB0" w:rsidRPr="00512227" w:rsidRDefault="00F11D61" w:rsidP="00AA6525">
            <w:pPr>
              <w:spacing w:before="0"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β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vAlign w:val="center"/>
          </w:tcPr>
          <w:p w:rsidR="00557DB0" w:rsidRPr="00512227" w:rsidRDefault="00557DB0" w:rsidP="00AA6525">
            <w:pPr>
              <w:spacing w:before="0"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95% CI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vAlign w:val="center"/>
          </w:tcPr>
          <w:p w:rsidR="00557DB0" w:rsidRPr="00512227" w:rsidRDefault="00557DB0" w:rsidP="00AA6525">
            <w:pPr>
              <w:spacing w:before="0"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N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:rsidR="00557DB0" w:rsidRPr="00512227" w:rsidRDefault="00557DB0" w:rsidP="00AA6525">
            <w:pPr>
              <w:spacing w:before="0"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β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vAlign w:val="center"/>
          </w:tcPr>
          <w:p w:rsidR="00557DB0" w:rsidRPr="00512227" w:rsidRDefault="00557DB0" w:rsidP="00AA6525">
            <w:pPr>
              <w:spacing w:before="0"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95% CI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vAlign w:val="center"/>
          </w:tcPr>
          <w:p w:rsidR="00557DB0" w:rsidRPr="00512227" w:rsidRDefault="00557DB0" w:rsidP="00AA6525">
            <w:pPr>
              <w:spacing w:before="0"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N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vAlign w:val="center"/>
          </w:tcPr>
          <w:p w:rsidR="00557DB0" w:rsidRPr="00512227" w:rsidRDefault="00557DB0" w:rsidP="00AA6525">
            <w:pPr>
              <w:spacing w:before="0"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β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vAlign w:val="center"/>
          </w:tcPr>
          <w:p w:rsidR="00557DB0" w:rsidRPr="00512227" w:rsidRDefault="00557DB0" w:rsidP="00AA6525">
            <w:pPr>
              <w:spacing w:before="0"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95% CI</w:t>
            </w:r>
          </w:p>
        </w:tc>
      </w:tr>
      <w:tr w:rsidR="00557DB0" w:rsidRPr="00512227" w:rsidTr="00AA6525">
        <w:tc>
          <w:tcPr>
            <w:tcW w:w="141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57DB0" w:rsidRPr="00512227" w:rsidRDefault="00557DB0" w:rsidP="00AA6525">
            <w:pPr>
              <w:spacing w:before="0" w:after="0"/>
              <w:rPr>
                <w:b/>
                <w:lang w:val="en-US"/>
              </w:rPr>
            </w:pPr>
            <w:r w:rsidRPr="00512227">
              <w:rPr>
                <w:b/>
                <w:lang w:val="en-US"/>
              </w:rPr>
              <w:t xml:space="preserve">Colorful poster 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57DB0" w:rsidRPr="00512227" w:rsidRDefault="00557DB0" w:rsidP="00AA6525">
            <w:pPr>
              <w:spacing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166</w:t>
            </w: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:rsidR="00557DB0" w:rsidRPr="00512227" w:rsidRDefault="00557DB0" w:rsidP="00AA6525">
            <w:pPr>
              <w:spacing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ref</w:t>
            </w:r>
          </w:p>
        </w:tc>
        <w:tc>
          <w:tcPr>
            <w:tcW w:w="56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57DB0" w:rsidRPr="00512227" w:rsidRDefault="00557DB0" w:rsidP="00AA6525">
            <w:pPr>
              <w:spacing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ref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57DB0" w:rsidRPr="00512227" w:rsidRDefault="00557DB0" w:rsidP="00AA6525">
            <w:pPr>
              <w:spacing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146</w:t>
            </w: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:rsidR="00557DB0" w:rsidRPr="00512227" w:rsidRDefault="00557DB0" w:rsidP="00AA6525">
            <w:pPr>
              <w:spacing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ref</w:t>
            </w:r>
          </w:p>
        </w:tc>
        <w:tc>
          <w:tcPr>
            <w:tcW w:w="568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57DB0" w:rsidRPr="00512227" w:rsidRDefault="00557DB0" w:rsidP="00AA6525">
            <w:pPr>
              <w:spacing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ref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57DB0" w:rsidRPr="00512227" w:rsidRDefault="00557DB0" w:rsidP="00AA6525">
            <w:pPr>
              <w:spacing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142</w:t>
            </w:r>
          </w:p>
        </w:tc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:rsidR="00557DB0" w:rsidRPr="00512227" w:rsidRDefault="00557DB0" w:rsidP="00AA6525">
            <w:pPr>
              <w:spacing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ref</w:t>
            </w:r>
          </w:p>
        </w:tc>
        <w:tc>
          <w:tcPr>
            <w:tcW w:w="568" w:type="pct"/>
            <w:tcBorders>
              <w:top w:val="single" w:sz="4" w:space="0" w:color="auto"/>
            </w:tcBorders>
            <w:vAlign w:val="center"/>
          </w:tcPr>
          <w:p w:rsidR="00557DB0" w:rsidRPr="00512227" w:rsidRDefault="00557DB0" w:rsidP="00AA6525">
            <w:pPr>
              <w:spacing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ref</w:t>
            </w:r>
          </w:p>
        </w:tc>
      </w:tr>
      <w:tr w:rsidR="00557DB0" w:rsidRPr="00512227" w:rsidTr="00AA6525">
        <w:tc>
          <w:tcPr>
            <w:tcW w:w="1415" w:type="pct"/>
            <w:tcBorders>
              <w:right w:val="single" w:sz="4" w:space="0" w:color="auto"/>
            </w:tcBorders>
            <w:vAlign w:val="center"/>
          </w:tcPr>
          <w:p w:rsidR="00557DB0" w:rsidRPr="00512227" w:rsidRDefault="00557DB0" w:rsidP="00AA6525">
            <w:pPr>
              <w:spacing w:after="0"/>
              <w:rPr>
                <w:b/>
                <w:lang w:val="en-US"/>
              </w:rPr>
            </w:pPr>
            <w:r w:rsidRPr="00512227">
              <w:rPr>
                <w:b/>
                <w:lang w:val="en-US"/>
              </w:rPr>
              <w:t>Nature poster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vAlign w:val="center"/>
          </w:tcPr>
          <w:p w:rsidR="00557DB0" w:rsidRPr="00512227" w:rsidRDefault="00557DB0" w:rsidP="00AA6525">
            <w:pPr>
              <w:spacing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155</w:t>
            </w:r>
          </w:p>
        </w:tc>
        <w:tc>
          <w:tcPr>
            <w:tcW w:w="430" w:type="pct"/>
            <w:vAlign w:val="center"/>
          </w:tcPr>
          <w:p w:rsidR="00557DB0" w:rsidRPr="00512227" w:rsidRDefault="00557DB0" w:rsidP="00AA6525">
            <w:pPr>
              <w:spacing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0.66</w:t>
            </w:r>
          </w:p>
        </w:tc>
        <w:tc>
          <w:tcPr>
            <w:tcW w:w="566" w:type="pct"/>
            <w:tcBorders>
              <w:right w:val="single" w:sz="4" w:space="0" w:color="auto"/>
            </w:tcBorders>
            <w:vAlign w:val="center"/>
          </w:tcPr>
          <w:p w:rsidR="00557DB0" w:rsidRPr="00512227" w:rsidRDefault="00557DB0" w:rsidP="00AA6525">
            <w:pPr>
              <w:spacing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0.44 – 0.88</w:t>
            </w:r>
          </w:p>
        </w:tc>
        <w:tc>
          <w:tcPr>
            <w:tcW w:w="282" w:type="pct"/>
            <w:tcBorders>
              <w:left w:val="single" w:sz="4" w:space="0" w:color="auto"/>
            </w:tcBorders>
            <w:vAlign w:val="center"/>
          </w:tcPr>
          <w:p w:rsidR="00557DB0" w:rsidRPr="00512227" w:rsidRDefault="00557DB0" w:rsidP="00AA6525">
            <w:pPr>
              <w:spacing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146</w:t>
            </w:r>
          </w:p>
        </w:tc>
        <w:tc>
          <w:tcPr>
            <w:tcW w:w="305" w:type="pct"/>
            <w:vAlign w:val="center"/>
          </w:tcPr>
          <w:p w:rsidR="00557DB0" w:rsidRPr="00512227" w:rsidRDefault="00557DB0" w:rsidP="00AA6525">
            <w:pPr>
              <w:spacing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0.32</w:t>
            </w:r>
          </w:p>
        </w:tc>
        <w:tc>
          <w:tcPr>
            <w:tcW w:w="568" w:type="pct"/>
            <w:tcBorders>
              <w:right w:val="single" w:sz="4" w:space="0" w:color="auto"/>
            </w:tcBorders>
            <w:vAlign w:val="center"/>
          </w:tcPr>
          <w:p w:rsidR="00557DB0" w:rsidRPr="00512227" w:rsidRDefault="00557DB0" w:rsidP="00AA6525">
            <w:pPr>
              <w:spacing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0.15 – 0.49</w:t>
            </w:r>
          </w:p>
        </w:tc>
        <w:tc>
          <w:tcPr>
            <w:tcW w:w="282" w:type="pct"/>
            <w:tcBorders>
              <w:left w:val="single" w:sz="4" w:space="0" w:color="auto"/>
            </w:tcBorders>
            <w:vAlign w:val="center"/>
          </w:tcPr>
          <w:p w:rsidR="00557DB0" w:rsidRPr="00512227" w:rsidRDefault="00557DB0" w:rsidP="00AA6525">
            <w:pPr>
              <w:spacing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132</w:t>
            </w:r>
          </w:p>
        </w:tc>
        <w:tc>
          <w:tcPr>
            <w:tcW w:w="301" w:type="pct"/>
            <w:vAlign w:val="center"/>
          </w:tcPr>
          <w:p w:rsidR="00557DB0" w:rsidRPr="00512227" w:rsidRDefault="00557DB0" w:rsidP="00AA6525">
            <w:pPr>
              <w:spacing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0.32</w:t>
            </w:r>
          </w:p>
        </w:tc>
        <w:tc>
          <w:tcPr>
            <w:tcW w:w="568" w:type="pct"/>
            <w:vAlign w:val="center"/>
          </w:tcPr>
          <w:p w:rsidR="00557DB0" w:rsidRPr="00512227" w:rsidRDefault="00557DB0" w:rsidP="00AA6525">
            <w:pPr>
              <w:spacing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0.12 – 0.53</w:t>
            </w:r>
          </w:p>
        </w:tc>
      </w:tr>
      <w:tr w:rsidR="00557DB0" w:rsidRPr="00512227" w:rsidTr="00AA6525">
        <w:tc>
          <w:tcPr>
            <w:tcW w:w="1415" w:type="pct"/>
            <w:tcBorders>
              <w:right w:val="single" w:sz="4" w:space="0" w:color="auto"/>
            </w:tcBorders>
            <w:vAlign w:val="center"/>
          </w:tcPr>
          <w:p w:rsidR="00557DB0" w:rsidRPr="00512227" w:rsidRDefault="00557DB0" w:rsidP="00E621AD">
            <w:pPr>
              <w:spacing w:after="0"/>
              <w:rPr>
                <w:b/>
                <w:lang w:val="en-US"/>
              </w:rPr>
            </w:pPr>
            <w:r w:rsidRPr="00512227">
              <w:rPr>
                <w:b/>
                <w:lang w:val="en-US"/>
              </w:rPr>
              <w:t>Green wall</w:t>
            </w:r>
          </w:p>
        </w:tc>
        <w:tc>
          <w:tcPr>
            <w:tcW w:w="283" w:type="pct"/>
            <w:tcBorders>
              <w:left w:val="single" w:sz="4" w:space="0" w:color="auto"/>
            </w:tcBorders>
            <w:vAlign w:val="center"/>
          </w:tcPr>
          <w:p w:rsidR="00557DB0" w:rsidRPr="00512227" w:rsidRDefault="00557DB0" w:rsidP="00AA6525">
            <w:pPr>
              <w:spacing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166</w:t>
            </w:r>
          </w:p>
        </w:tc>
        <w:tc>
          <w:tcPr>
            <w:tcW w:w="430" w:type="pct"/>
            <w:vAlign w:val="center"/>
          </w:tcPr>
          <w:p w:rsidR="00557DB0" w:rsidRPr="00512227" w:rsidRDefault="00557DB0" w:rsidP="00AA6525">
            <w:pPr>
              <w:spacing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0.26</w:t>
            </w:r>
          </w:p>
        </w:tc>
        <w:tc>
          <w:tcPr>
            <w:tcW w:w="566" w:type="pct"/>
            <w:tcBorders>
              <w:right w:val="single" w:sz="4" w:space="0" w:color="auto"/>
            </w:tcBorders>
            <w:vAlign w:val="center"/>
          </w:tcPr>
          <w:p w:rsidR="00557DB0" w:rsidRPr="00512227" w:rsidRDefault="00557DB0" w:rsidP="00AA6525">
            <w:pPr>
              <w:spacing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0.04 – 0.48</w:t>
            </w:r>
          </w:p>
        </w:tc>
        <w:tc>
          <w:tcPr>
            <w:tcW w:w="282" w:type="pct"/>
            <w:tcBorders>
              <w:left w:val="single" w:sz="4" w:space="0" w:color="auto"/>
            </w:tcBorders>
            <w:vAlign w:val="center"/>
          </w:tcPr>
          <w:p w:rsidR="00557DB0" w:rsidRPr="00512227" w:rsidRDefault="00557DB0" w:rsidP="00AA6525">
            <w:pPr>
              <w:spacing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137</w:t>
            </w:r>
          </w:p>
        </w:tc>
        <w:tc>
          <w:tcPr>
            <w:tcW w:w="305" w:type="pct"/>
            <w:vAlign w:val="center"/>
          </w:tcPr>
          <w:p w:rsidR="00557DB0" w:rsidRPr="00512227" w:rsidRDefault="00557DB0" w:rsidP="00AA6525">
            <w:pPr>
              <w:spacing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0.32</w:t>
            </w:r>
          </w:p>
        </w:tc>
        <w:tc>
          <w:tcPr>
            <w:tcW w:w="568" w:type="pct"/>
            <w:tcBorders>
              <w:right w:val="single" w:sz="4" w:space="0" w:color="auto"/>
            </w:tcBorders>
            <w:vAlign w:val="center"/>
          </w:tcPr>
          <w:p w:rsidR="00557DB0" w:rsidRPr="00512227" w:rsidRDefault="00557DB0" w:rsidP="00AA6525">
            <w:pPr>
              <w:spacing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0.15 – 0.50</w:t>
            </w:r>
          </w:p>
        </w:tc>
        <w:tc>
          <w:tcPr>
            <w:tcW w:w="282" w:type="pct"/>
            <w:tcBorders>
              <w:left w:val="single" w:sz="4" w:space="0" w:color="auto"/>
            </w:tcBorders>
            <w:vAlign w:val="center"/>
          </w:tcPr>
          <w:p w:rsidR="00557DB0" w:rsidRPr="00512227" w:rsidRDefault="00557DB0" w:rsidP="00AA6525">
            <w:pPr>
              <w:spacing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168</w:t>
            </w:r>
          </w:p>
        </w:tc>
        <w:tc>
          <w:tcPr>
            <w:tcW w:w="301" w:type="pct"/>
            <w:vAlign w:val="center"/>
          </w:tcPr>
          <w:p w:rsidR="00557DB0" w:rsidRPr="00512227" w:rsidRDefault="00557DB0" w:rsidP="00AA6525">
            <w:pPr>
              <w:spacing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0.27</w:t>
            </w:r>
          </w:p>
        </w:tc>
        <w:tc>
          <w:tcPr>
            <w:tcW w:w="568" w:type="pct"/>
            <w:vAlign w:val="center"/>
          </w:tcPr>
          <w:p w:rsidR="00557DB0" w:rsidRPr="00512227" w:rsidRDefault="00557DB0" w:rsidP="00AA6525">
            <w:pPr>
              <w:spacing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0.08 – 0.46</w:t>
            </w:r>
          </w:p>
        </w:tc>
      </w:tr>
      <w:tr w:rsidR="00557DB0" w:rsidRPr="00512227" w:rsidTr="00AA6525">
        <w:tc>
          <w:tcPr>
            <w:tcW w:w="1415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57DB0" w:rsidRPr="00512227" w:rsidRDefault="00557DB0" w:rsidP="00E621AD">
            <w:pPr>
              <w:spacing w:after="0"/>
              <w:rPr>
                <w:b/>
                <w:lang w:val="en-US"/>
              </w:rPr>
            </w:pPr>
            <w:r w:rsidRPr="00512227">
              <w:rPr>
                <w:b/>
                <w:lang w:val="en-US"/>
              </w:rPr>
              <w:t>Green wall + interior plants</w:t>
            </w:r>
          </w:p>
        </w:tc>
        <w:tc>
          <w:tcPr>
            <w:tcW w:w="28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557DB0" w:rsidRPr="00512227" w:rsidRDefault="00557DB0" w:rsidP="00AA6525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430" w:type="pct"/>
            <w:tcBorders>
              <w:bottom w:val="single" w:sz="4" w:space="0" w:color="auto"/>
            </w:tcBorders>
            <w:vAlign w:val="center"/>
          </w:tcPr>
          <w:p w:rsidR="00557DB0" w:rsidRPr="00512227" w:rsidRDefault="00557DB0" w:rsidP="00AA6525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56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57DB0" w:rsidRPr="00512227" w:rsidRDefault="00557DB0" w:rsidP="00AA6525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28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557DB0" w:rsidRPr="00512227" w:rsidRDefault="00557DB0" w:rsidP="00AA6525">
            <w:pPr>
              <w:spacing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150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:rsidR="00557DB0" w:rsidRPr="00512227" w:rsidRDefault="00557DB0" w:rsidP="00AA6525">
            <w:pPr>
              <w:spacing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0.31</w:t>
            </w:r>
          </w:p>
        </w:tc>
        <w:tc>
          <w:tcPr>
            <w:tcW w:w="568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57DB0" w:rsidRPr="00512227" w:rsidRDefault="00557DB0" w:rsidP="00AA6525">
            <w:pPr>
              <w:spacing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0.14 – 0.49</w:t>
            </w:r>
          </w:p>
        </w:tc>
        <w:tc>
          <w:tcPr>
            <w:tcW w:w="28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557DB0" w:rsidRPr="00512227" w:rsidRDefault="00557DB0" w:rsidP="00AA6525">
            <w:pPr>
              <w:spacing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137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vAlign w:val="center"/>
          </w:tcPr>
          <w:p w:rsidR="00557DB0" w:rsidRPr="00512227" w:rsidRDefault="00557DB0" w:rsidP="00AA6525">
            <w:pPr>
              <w:spacing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0.20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vAlign w:val="center"/>
          </w:tcPr>
          <w:p w:rsidR="00557DB0" w:rsidRPr="00512227" w:rsidRDefault="00557DB0" w:rsidP="00AA6525">
            <w:pPr>
              <w:spacing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-0.004 – 0.40</w:t>
            </w:r>
          </w:p>
        </w:tc>
      </w:tr>
    </w:tbl>
    <w:p w:rsidR="00557DB0" w:rsidRPr="00512227" w:rsidRDefault="00557DB0" w:rsidP="00557DB0">
      <w:pPr>
        <w:spacing w:before="0"/>
        <w:rPr>
          <w:i/>
          <w:sz w:val="20"/>
          <w:szCs w:val="20"/>
          <w:lang w:val="en-US"/>
        </w:rPr>
      </w:pPr>
      <w:r w:rsidRPr="00512227">
        <w:rPr>
          <w:sz w:val="20"/>
          <w:lang w:val="en-US"/>
        </w:rPr>
        <w:t xml:space="preserve">* </w:t>
      </w:r>
      <w:r w:rsidRPr="00512227">
        <w:rPr>
          <w:i/>
          <w:sz w:val="20"/>
          <w:lang w:val="en-US"/>
        </w:rPr>
        <w:t xml:space="preserve">P-value regression coefficient </w:t>
      </w:r>
      <w:r w:rsidRPr="00512227">
        <w:rPr>
          <w:sz w:val="20"/>
          <w:lang w:val="en-US"/>
        </w:rPr>
        <w:t>&lt;0.05</w:t>
      </w:r>
      <w:r w:rsidR="0053177C">
        <w:rPr>
          <w:i/>
          <w:sz w:val="20"/>
          <w:szCs w:val="20"/>
          <w:lang w:val="en-US"/>
        </w:rPr>
        <w:t xml:space="preserve">, </w:t>
      </w:r>
      <w:r w:rsidR="0053177C">
        <w:rPr>
          <w:sz w:val="20"/>
        </w:rPr>
        <w:t>ref= reference category</w:t>
      </w:r>
      <w:r w:rsidR="0053177C">
        <w:rPr>
          <w:sz w:val="20"/>
          <w:szCs w:val="20"/>
        </w:rPr>
        <w:t xml:space="preserve">, </w:t>
      </w:r>
      <w:r w:rsidR="0053177C" w:rsidRPr="00AB637A">
        <w:rPr>
          <w:sz w:val="20"/>
          <w:szCs w:val="20"/>
        </w:rPr>
        <w:t xml:space="preserve">preference was rated on a scale </w:t>
      </w:r>
      <w:r w:rsidR="0053177C" w:rsidRPr="00AB637A">
        <w:rPr>
          <w:sz w:val="20"/>
          <w:szCs w:val="20"/>
          <w:lang w:eastAsia="en-GB"/>
        </w:rPr>
        <w:t>0 (strongly disagree) to 4 (strongly agree)</w:t>
      </w:r>
      <w:r w:rsidRPr="00512227">
        <w:rPr>
          <w:i/>
          <w:sz w:val="20"/>
          <w:szCs w:val="20"/>
          <w:lang w:val="en-US"/>
        </w:rPr>
        <w:t xml:space="preserve">.  </w:t>
      </w:r>
    </w:p>
    <w:p w:rsidR="00557DB0" w:rsidRPr="00512227" w:rsidRDefault="00557DB0" w:rsidP="00557DB0">
      <w:pPr>
        <w:rPr>
          <w:lang w:val="en-US"/>
        </w:rPr>
      </w:pPr>
      <w:r w:rsidRPr="00512227">
        <w:rPr>
          <w:lang w:val="en-US"/>
        </w:rPr>
        <w:t xml:space="preserve"> </w:t>
      </w:r>
    </w:p>
    <w:p w:rsidR="00557DB0" w:rsidRPr="00512227" w:rsidRDefault="00557DB0" w:rsidP="00557DB0">
      <w:pPr>
        <w:spacing w:before="0" w:after="200" w:line="276" w:lineRule="auto"/>
        <w:jc w:val="left"/>
        <w:rPr>
          <w:bCs/>
          <w:i/>
          <w:szCs w:val="20"/>
          <w:lang w:val="en-US"/>
        </w:rPr>
      </w:pPr>
      <w:r w:rsidRPr="00512227">
        <w:rPr>
          <w:szCs w:val="20"/>
          <w:lang w:val="en-US"/>
        </w:rPr>
        <w:br w:type="page"/>
      </w:r>
    </w:p>
    <w:p w:rsidR="00557DB0" w:rsidRPr="004D0463" w:rsidRDefault="00B11ED1" w:rsidP="00557DB0">
      <w:pPr>
        <w:pStyle w:val="Caption"/>
        <w:keepNext/>
        <w:rPr>
          <w:b/>
          <w:i w:val="0"/>
          <w:sz w:val="22"/>
          <w:szCs w:val="20"/>
        </w:rPr>
      </w:pPr>
      <w:r>
        <w:rPr>
          <w:b/>
          <w:i w:val="0"/>
          <w:sz w:val="22"/>
          <w:szCs w:val="20"/>
        </w:rPr>
        <w:lastRenderedPageBreak/>
        <w:t xml:space="preserve">(B) </w:t>
      </w:r>
      <w:r w:rsidR="00557DB0" w:rsidRPr="004D0463">
        <w:rPr>
          <w:b/>
          <w:i w:val="0"/>
          <w:sz w:val="22"/>
          <w:szCs w:val="20"/>
        </w:rPr>
        <w:t xml:space="preserve"> Multi-level associations between </w:t>
      </w:r>
      <w:proofErr w:type="gramStart"/>
      <w:r w:rsidR="00367B9E">
        <w:rPr>
          <w:b/>
          <w:i w:val="0"/>
          <w:sz w:val="22"/>
          <w:szCs w:val="20"/>
        </w:rPr>
        <w:t xml:space="preserve">students’ </w:t>
      </w:r>
      <w:r w:rsidR="00E621AD">
        <w:rPr>
          <w:b/>
          <w:i w:val="0"/>
          <w:sz w:val="22"/>
          <w:szCs w:val="20"/>
        </w:rPr>
        <w:t xml:space="preserve"> preference</w:t>
      </w:r>
      <w:proofErr w:type="gramEnd"/>
      <w:r w:rsidR="00E621AD">
        <w:rPr>
          <w:b/>
          <w:i w:val="0"/>
          <w:sz w:val="22"/>
          <w:szCs w:val="20"/>
        </w:rPr>
        <w:t xml:space="preserve"> and </w:t>
      </w:r>
      <w:r w:rsidR="00557DB0" w:rsidRPr="004D0463">
        <w:rPr>
          <w:b/>
          <w:i w:val="0"/>
          <w:sz w:val="22"/>
          <w:szCs w:val="20"/>
        </w:rPr>
        <w:t xml:space="preserve">perceived restoration likelihood </w:t>
      </w:r>
      <w:r w:rsidR="00367B9E">
        <w:rPr>
          <w:b/>
          <w:i w:val="0"/>
          <w:sz w:val="22"/>
          <w:szCs w:val="20"/>
        </w:rPr>
        <w:t xml:space="preserve">ratings </w:t>
      </w:r>
      <w:r w:rsidR="00557DB0" w:rsidRPr="004D0463">
        <w:rPr>
          <w:b/>
          <w:i w:val="0"/>
          <w:sz w:val="22"/>
          <w:szCs w:val="20"/>
        </w:rPr>
        <w:t xml:space="preserve"> and </w:t>
      </w:r>
      <w:r w:rsidR="00367B9E">
        <w:rPr>
          <w:b/>
          <w:i w:val="0"/>
          <w:sz w:val="22"/>
          <w:szCs w:val="20"/>
        </w:rPr>
        <w:t>various greenery designs</w:t>
      </w:r>
      <w:r w:rsidR="00557DB0" w:rsidRPr="004D0463">
        <w:rPr>
          <w:b/>
          <w:i w:val="0"/>
          <w:sz w:val="22"/>
          <w:szCs w:val="20"/>
        </w:rPr>
        <w:t xml:space="preserve"> </w:t>
      </w:r>
      <w:r w:rsidR="00367B9E">
        <w:rPr>
          <w:b/>
          <w:i w:val="0"/>
          <w:sz w:val="22"/>
          <w:szCs w:val="20"/>
        </w:rPr>
        <w:t xml:space="preserve">of a </w:t>
      </w:r>
      <w:r w:rsidR="00557DB0" w:rsidRPr="004D0463">
        <w:rPr>
          <w:b/>
          <w:i w:val="0"/>
          <w:sz w:val="22"/>
          <w:szCs w:val="20"/>
        </w:rPr>
        <w:t xml:space="preserve">university outdoor </w:t>
      </w:r>
      <w:r w:rsidR="00367B9E">
        <w:rPr>
          <w:b/>
          <w:i w:val="0"/>
          <w:sz w:val="22"/>
          <w:szCs w:val="20"/>
        </w:rPr>
        <w:t>space</w:t>
      </w:r>
      <w:r w:rsidR="00557DB0" w:rsidRPr="004D0463">
        <w:rPr>
          <w:b/>
          <w:i w:val="0"/>
          <w:sz w:val="22"/>
          <w:szCs w:val="20"/>
        </w:rPr>
        <w:t xml:space="preserve"> compared to the design with buil</w:t>
      </w:r>
      <w:r w:rsidR="00367B9E">
        <w:rPr>
          <w:b/>
          <w:i w:val="0"/>
          <w:sz w:val="22"/>
          <w:szCs w:val="20"/>
        </w:rPr>
        <w:t>t</w:t>
      </w:r>
      <w:r w:rsidR="00557DB0" w:rsidRPr="004D0463">
        <w:rPr>
          <w:b/>
          <w:i w:val="0"/>
          <w:sz w:val="22"/>
          <w:szCs w:val="20"/>
        </w:rPr>
        <w:t xml:space="preserve"> </w:t>
      </w:r>
      <w:r w:rsidR="00367B9E">
        <w:rPr>
          <w:b/>
          <w:i w:val="0"/>
          <w:sz w:val="22"/>
          <w:szCs w:val="20"/>
        </w:rPr>
        <w:t xml:space="preserve">seating pieces and colorful artifacts </w:t>
      </w:r>
      <w:r w:rsidR="00557DB0" w:rsidRPr="004D0463">
        <w:rPr>
          <w:b/>
          <w:i w:val="0"/>
          <w:sz w:val="22"/>
          <w:szCs w:val="20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00"/>
        <w:gridCol w:w="1030"/>
        <w:gridCol w:w="1391"/>
        <w:gridCol w:w="1961"/>
        <w:gridCol w:w="1391"/>
        <w:gridCol w:w="2203"/>
      </w:tblGrid>
      <w:tr w:rsidR="00557DB0" w:rsidRPr="00512227" w:rsidTr="00AA6525">
        <w:tc>
          <w:tcPr>
            <w:tcW w:w="1973" w:type="pct"/>
            <w:vAlign w:val="center"/>
          </w:tcPr>
          <w:p w:rsidR="00557DB0" w:rsidRPr="00512227" w:rsidRDefault="00557DB0" w:rsidP="00AA6525">
            <w:pPr>
              <w:spacing w:before="0" w:after="0"/>
              <w:rPr>
                <w:lang w:val="en-US"/>
              </w:rPr>
            </w:pPr>
          </w:p>
        </w:tc>
        <w:tc>
          <w:tcPr>
            <w:tcW w:w="1663" w:type="pct"/>
            <w:gridSpan w:val="3"/>
            <w:vAlign w:val="center"/>
          </w:tcPr>
          <w:p w:rsidR="00557DB0" w:rsidRPr="00512227" w:rsidRDefault="00557DB0" w:rsidP="00AA6525">
            <w:pPr>
              <w:spacing w:before="0" w:after="0"/>
              <w:jc w:val="center"/>
              <w:rPr>
                <w:b/>
                <w:lang w:val="en-US"/>
              </w:rPr>
            </w:pPr>
            <w:r w:rsidRPr="00512227">
              <w:rPr>
                <w:b/>
                <w:lang w:val="en-US"/>
              </w:rPr>
              <w:t>Preference</w:t>
            </w:r>
          </w:p>
        </w:tc>
        <w:tc>
          <w:tcPr>
            <w:tcW w:w="1364" w:type="pct"/>
            <w:gridSpan w:val="2"/>
            <w:vAlign w:val="center"/>
          </w:tcPr>
          <w:p w:rsidR="00557DB0" w:rsidRPr="00512227" w:rsidRDefault="00557DB0" w:rsidP="00AA6525">
            <w:pPr>
              <w:spacing w:before="0" w:after="0"/>
              <w:jc w:val="center"/>
              <w:rPr>
                <w:b/>
                <w:lang w:val="en-US"/>
              </w:rPr>
            </w:pPr>
            <w:r w:rsidRPr="00512227">
              <w:rPr>
                <w:b/>
                <w:lang w:val="en-US"/>
              </w:rPr>
              <w:t>Restoration likelihood</w:t>
            </w:r>
          </w:p>
        </w:tc>
      </w:tr>
      <w:tr w:rsidR="00557DB0" w:rsidRPr="00512227" w:rsidTr="00AA6525">
        <w:tc>
          <w:tcPr>
            <w:tcW w:w="1973" w:type="pct"/>
            <w:tcBorders>
              <w:bottom w:val="single" w:sz="4" w:space="0" w:color="auto"/>
            </w:tcBorders>
            <w:vAlign w:val="center"/>
          </w:tcPr>
          <w:p w:rsidR="00557DB0" w:rsidRPr="00512227" w:rsidRDefault="00557DB0" w:rsidP="00AA6525">
            <w:pPr>
              <w:spacing w:before="0" w:after="0"/>
              <w:rPr>
                <w:lang w:val="en-US"/>
              </w:rPr>
            </w:pP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:rsidR="00557DB0" w:rsidRPr="00512227" w:rsidRDefault="00557DB0" w:rsidP="00AA6525">
            <w:pPr>
              <w:spacing w:before="0" w:after="0"/>
              <w:jc w:val="center"/>
              <w:rPr>
                <w:i/>
                <w:lang w:val="en-US"/>
              </w:rPr>
            </w:pPr>
            <w:r w:rsidRPr="00512227">
              <w:rPr>
                <w:i/>
                <w:lang w:val="en-US"/>
              </w:rPr>
              <w:t>N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vAlign w:val="center"/>
          </w:tcPr>
          <w:p w:rsidR="00557DB0" w:rsidRPr="00512227" w:rsidRDefault="00557DB0" w:rsidP="00AA6525">
            <w:pPr>
              <w:spacing w:before="0"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β</w:t>
            </w:r>
          </w:p>
        </w:tc>
        <w:tc>
          <w:tcPr>
            <w:tcW w:w="744" w:type="pct"/>
            <w:tcBorders>
              <w:bottom w:val="single" w:sz="4" w:space="0" w:color="auto"/>
            </w:tcBorders>
            <w:vAlign w:val="center"/>
          </w:tcPr>
          <w:p w:rsidR="00557DB0" w:rsidRPr="00512227" w:rsidRDefault="00557DB0" w:rsidP="00AA6525">
            <w:pPr>
              <w:spacing w:before="0"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95%CI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vAlign w:val="center"/>
          </w:tcPr>
          <w:p w:rsidR="00557DB0" w:rsidRPr="00512227" w:rsidRDefault="00557DB0" w:rsidP="00AA6525">
            <w:pPr>
              <w:spacing w:before="0"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β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:rsidR="00557DB0" w:rsidRPr="00512227" w:rsidRDefault="00557DB0" w:rsidP="00AA6525">
            <w:pPr>
              <w:spacing w:before="0"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95%CI</w:t>
            </w:r>
          </w:p>
        </w:tc>
      </w:tr>
      <w:tr w:rsidR="00557DB0" w:rsidRPr="00512227" w:rsidTr="00AA6525">
        <w:tc>
          <w:tcPr>
            <w:tcW w:w="1973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57DB0" w:rsidRPr="00512227" w:rsidRDefault="00367B9E" w:rsidP="00367B9E">
            <w:pPr>
              <w:spacing w:before="0" w:after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Built</w:t>
            </w:r>
            <w:r w:rsidR="00557DB0" w:rsidRPr="00512227">
              <w:rPr>
                <w:b/>
                <w:lang w:val="en-US"/>
              </w:rPr>
              <w:t xml:space="preserve"> seating pieces </w:t>
            </w:r>
            <w:r>
              <w:rPr>
                <w:b/>
                <w:lang w:val="en-US"/>
              </w:rPr>
              <w:t>and colorful artifacts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57DB0" w:rsidRPr="00512227" w:rsidRDefault="00557DB0" w:rsidP="00AA6525">
            <w:pPr>
              <w:spacing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175</w:t>
            </w:r>
          </w:p>
        </w:tc>
        <w:tc>
          <w:tcPr>
            <w:tcW w:w="528" w:type="pct"/>
            <w:tcBorders>
              <w:top w:val="single" w:sz="4" w:space="0" w:color="auto"/>
            </w:tcBorders>
            <w:vAlign w:val="center"/>
          </w:tcPr>
          <w:p w:rsidR="00557DB0" w:rsidRPr="00512227" w:rsidRDefault="00557DB0" w:rsidP="00AA6525">
            <w:pPr>
              <w:spacing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ref</w:t>
            </w:r>
          </w:p>
        </w:tc>
        <w:tc>
          <w:tcPr>
            <w:tcW w:w="744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57DB0" w:rsidRPr="00512227" w:rsidRDefault="00557DB0" w:rsidP="00AA6525">
            <w:pPr>
              <w:spacing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ref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57DB0" w:rsidRPr="00512227" w:rsidRDefault="00557DB0" w:rsidP="00AA6525">
            <w:pPr>
              <w:spacing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ref</w:t>
            </w:r>
          </w:p>
        </w:tc>
        <w:tc>
          <w:tcPr>
            <w:tcW w:w="836" w:type="pct"/>
            <w:tcBorders>
              <w:top w:val="single" w:sz="4" w:space="0" w:color="auto"/>
            </w:tcBorders>
            <w:vAlign w:val="center"/>
          </w:tcPr>
          <w:p w:rsidR="00557DB0" w:rsidRPr="00512227" w:rsidRDefault="00557DB0" w:rsidP="00AA6525">
            <w:pPr>
              <w:spacing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ref</w:t>
            </w:r>
          </w:p>
        </w:tc>
      </w:tr>
      <w:tr w:rsidR="00557DB0" w:rsidRPr="00512227" w:rsidTr="00AA6525">
        <w:tc>
          <w:tcPr>
            <w:tcW w:w="1973" w:type="pct"/>
            <w:tcBorders>
              <w:right w:val="single" w:sz="4" w:space="0" w:color="auto"/>
            </w:tcBorders>
            <w:vAlign w:val="center"/>
          </w:tcPr>
          <w:p w:rsidR="00557DB0" w:rsidRPr="00512227" w:rsidRDefault="00367B9E" w:rsidP="00367B9E">
            <w:pPr>
              <w:spacing w:after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Built</w:t>
            </w:r>
            <w:r w:rsidR="00557DB0" w:rsidRPr="00512227">
              <w:rPr>
                <w:b/>
                <w:lang w:val="en-US"/>
              </w:rPr>
              <w:t xml:space="preserve"> seating pieces and green elements</w:t>
            </w:r>
          </w:p>
        </w:tc>
        <w:tc>
          <w:tcPr>
            <w:tcW w:w="391" w:type="pct"/>
            <w:tcBorders>
              <w:left w:val="single" w:sz="4" w:space="0" w:color="auto"/>
            </w:tcBorders>
            <w:vAlign w:val="center"/>
          </w:tcPr>
          <w:p w:rsidR="00557DB0" w:rsidRPr="00512227" w:rsidRDefault="00557DB0" w:rsidP="00AA6525">
            <w:pPr>
              <w:spacing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143</w:t>
            </w:r>
          </w:p>
        </w:tc>
        <w:tc>
          <w:tcPr>
            <w:tcW w:w="528" w:type="pct"/>
            <w:vAlign w:val="center"/>
          </w:tcPr>
          <w:p w:rsidR="00557DB0" w:rsidRPr="00512227" w:rsidRDefault="00557DB0" w:rsidP="00AA6525">
            <w:pPr>
              <w:spacing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1.25</w:t>
            </w:r>
          </w:p>
        </w:tc>
        <w:tc>
          <w:tcPr>
            <w:tcW w:w="744" w:type="pct"/>
            <w:tcBorders>
              <w:right w:val="single" w:sz="4" w:space="0" w:color="auto"/>
            </w:tcBorders>
            <w:vAlign w:val="center"/>
          </w:tcPr>
          <w:p w:rsidR="00557DB0" w:rsidRPr="00512227" w:rsidRDefault="00557DB0" w:rsidP="00AA6525">
            <w:pPr>
              <w:spacing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1.08 – 1.42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vAlign w:val="center"/>
          </w:tcPr>
          <w:p w:rsidR="00557DB0" w:rsidRPr="00512227" w:rsidRDefault="00557DB0" w:rsidP="00AA6525">
            <w:pPr>
              <w:spacing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0.88</w:t>
            </w:r>
          </w:p>
        </w:tc>
        <w:tc>
          <w:tcPr>
            <w:tcW w:w="836" w:type="pct"/>
            <w:vAlign w:val="center"/>
          </w:tcPr>
          <w:p w:rsidR="00557DB0" w:rsidRPr="00512227" w:rsidRDefault="00557DB0" w:rsidP="00AA6525">
            <w:pPr>
              <w:spacing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0.70 – 1.07</w:t>
            </w:r>
          </w:p>
        </w:tc>
      </w:tr>
      <w:tr w:rsidR="00557DB0" w:rsidRPr="00512227" w:rsidTr="00AA6525">
        <w:tc>
          <w:tcPr>
            <w:tcW w:w="197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57DB0" w:rsidRPr="00512227" w:rsidRDefault="00367B9E" w:rsidP="00AA6525">
            <w:pPr>
              <w:spacing w:after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Built</w:t>
            </w:r>
            <w:r w:rsidR="00557DB0" w:rsidRPr="00512227">
              <w:rPr>
                <w:b/>
                <w:lang w:val="en-US"/>
              </w:rPr>
              <w:t xml:space="preserve"> seating pieces and extensive greenery</w:t>
            </w:r>
          </w:p>
        </w:tc>
        <w:tc>
          <w:tcPr>
            <w:tcW w:w="39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557DB0" w:rsidRPr="00512227" w:rsidRDefault="00557DB0" w:rsidP="00AA6525">
            <w:pPr>
              <w:spacing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172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vAlign w:val="center"/>
          </w:tcPr>
          <w:p w:rsidR="00557DB0" w:rsidRPr="00512227" w:rsidRDefault="00557DB0" w:rsidP="00AA6525">
            <w:pPr>
              <w:spacing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1.58</w:t>
            </w:r>
          </w:p>
        </w:tc>
        <w:tc>
          <w:tcPr>
            <w:tcW w:w="74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57DB0" w:rsidRPr="00512227" w:rsidRDefault="00557DB0" w:rsidP="00AA6525">
            <w:pPr>
              <w:spacing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1.49 – 1.74</w:t>
            </w:r>
          </w:p>
        </w:tc>
        <w:tc>
          <w:tcPr>
            <w:tcW w:w="52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557DB0" w:rsidRPr="00512227" w:rsidRDefault="00557DB0" w:rsidP="00AA6525">
            <w:pPr>
              <w:spacing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1.33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:rsidR="00557DB0" w:rsidRPr="00512227" w:rsidRDefault="00557DB0" w:rsidP="00AA6525">
            <w:pPr>
              <w:spacing w:after="0"/>
              <w:jc w:val="center"/>
              <w:rPr>
                <w:lang w:val="en-US"/>
              </w:rPr>
            </w:pPr>
            <w:r w:rsidRPr="00512227">
              <w:rPr>
                <w:lang w:val="en-US"/>
              </w:rPr>
              <w:t>1.15 – 1.41</w:t>
            </w:r>
          </w:p>
        </w:tc>
      </w:tr>
    </w:tbl>
    <w:p w:rsidR="009015BE" w:rsidRPr="00512227" w:rsidRDefault="00557DB0" w:rsidP="005E778A">
      <w:pPr>
        <w:spacing w:before="0"/>
        <w:jc w:val="left"/>
        <w:rPr>
          <w:lang w:val="en-US"/>
        </w:rPr>
      </w:pPr>
      <w:r w:rsidRPr="00512227">
        <w:rPr>
          <w:sz w:val="20"/>
          <w:lang w:val="en-US"/>
        </w:rPr>
        <w:t xml:space="preserve">* </w:t>
      </w:r>
      <w:r w:rsidRPr="00512227">
        <w:rPr>
          <w:i/>
          <w:sz w:val="20"/>
          <w:lang w:val="en-US"/>
        </w:rPr>
        <w:t>P-value regression coefficient</w:t>
      </w:r>
      <w:r w:rsidRPr="00512227">
        <w:rPr>
          <w:sz w:val="20"/>
          <w:lang w:val="en-US"/>
        </w:rPr>
        <w:t xml:space="preserve"> &lt;0.05</w:t>
      </w:r>
      <w:r w:rsidR="0053177C">
        <w:rPr>
          <w:i/>
          <w:sz w:val="20"/>
          <w:szCs w:val="20"/>
          <w:lang w:val="en-US"/>
        </w:rPr>
        <w:t xml:space="preserve">, </w:t>
      </w:r>
      <w:r w:rsidR="0053177C" w:rsidRPr="009E2E82">
        <w:rPr>
          <w:szCs w:val="20"/>
        </w:rPr>
        <w:t>ref= reference category</w:t>
      </w:r>
      <w:r w:rsidR="0053177C">
        <w:rPr>
          <w:szCs w:val="20"/>
        </w:rPr>
        <w:t xml:space="preserve">, </w:t>
      </w:r>
      <w:r w:rsidR="0053177C" w:rsidRPr="00AB637A">
        <w:rPr>
          <w:sz w:val="20"/>
          <w:szCs w:val="20"/>
        </w:rPr>
        <w:t xml:space="preserve">preference </w:t>
      </w:r>
      <w:r w:rsidR="0053177C">
        <w:rPr>
          <w:sz w:val="20"/>
          <w:szCs w:val="20"/>
        </w:rPr>
        <w:t xml:space="preserve">and restoration likelihood were </w:t>
      </w:r>
      <w:r w:rsidR="0053177C" w:rsidRPr="00AB637A">
        <w:rPr>
          <w:sz w:val="20"/>
          <w:szCs w:val="20"/>
        </w:rPr>
        <w:t xml:space="preserve">rated on a scale </w:t>
      </w:r>
      <w:r w:rsidR="0053177C" w:rsidRPr="00AB637A">
        <w:rPr>
          <w:sz w:val="20"/>
          <w:szCs w:val="20"/>
          <w:lang w:eastAsia="en-GB"/>
        </w:rPr>
        <w:t>0 (strongly disagree) to 4 (strongly agree)</w:t>
      </w:r>
      <w:r w:rsidR="0053177C">
        <w:rPr>
          <w:sz w:val="20"/>
          <w:szCs w:val="20"/>
          <w:lang w:eastAsia="en-GB"/>
        </w:rPr>
        <w:t>.</w:t>
      </w:r>
      <w:r w:rsidR="0053177C">
        <w:rPr>
          <w:i/>
          <w:sz w:val="20"/>
          <w:szCs w:val="20"/>
          <w:lang w:val="en-US"/>
        </w:rPr>
        <w:t xml:space="preserve"> </w:t>
      </w:r>
      <w:bookmarkStart w:id="0" w:name="_GoBack"/>
      <w:bookmarkEnd w:id="0"/>
    </w:p>
    <w:sectPr w:rsidR="009015BE" w:rsidRPr="00512227" w:rsidSect="00557DB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7DB0"/>
    <w:rsid w:val="001443DF"/>
    <w:rsid w:val="00367B9E"/>
    <w:rsid w:val="00435548"/>
    <w:rsid w:val="0048435F"/>
    <w:rsid w:val="004D0463"/>
    <w:rsid w:val="00512227"/>
    <w:rsid w:val="0053177C"/>
    <w:rsid w:val="00557DB0"/>
    <w:rsid w:val="0058267C"/>
    <w:rsid w:val="005E778A"/>
    <w:rsid w:val="007704FF"/>
    <w:rsid w:val="008F05A0"/>
    <w:rsid w:val="009015BE"/>
    <w:rsid w:val="00AC17DE"/>
    <w:rsid w:val="00AC3ED1"/>
    <w:rsid w:val="00B11ED1"/>
    <w:rsid w:val="00B76070"/>
    <w:rsid w:val="00E621AD"/>
    <w:rsid w:val="00F11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6070"/>
    <w:pPr>
      <w:spacing w:before="120" w:after="120" w:line="480" w:lineRule="auto"/>
      <w:jc w:val="both"/>
    </w:pPr>
    <w:rPr>
      <w:rFonts w:ascii="Arial" w:hAnsi="Arial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7DB0"/>
    <w:pPr>
      <w:keepNext/>
      <w:keepLines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8267C"/>
    <w:pPr>
      <w:spacing w:after="0" w:line="240" w:lineRule="auto"/>
    </w:pPr>
    <w:rPr>
      <w:rFonts w:ascii="Tahoma" w:hAnsi="Tahoma"/>
    </w:rPr>
  </w:style>
  <w:style w:type="character" w:customStyle="1" w:styleId="Heading1Char">
    <w:name w:val="Heading 1 Char"/>
    <w:basedOn w:val="DefaultParagraphFont"/>
    <w:link w:val="Heading1"/>
    <w:uiPriority w:val="9"/>
    <w:rsid w:val="00557DB0"/>
    <w:rPr>
      <w:rFonts w:ascii="Arial" w:eastAsiaTheme="majorEastAsia" w:hAnsi="Arial" w:cstheme="majorBidi"/>
      <w:b/>
      <w:bCs/>
      <w:sz w:val="28"/>
      <w:szCs w:val="28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557DB0"/>
    <w:pPr>
      <w:spacing w:before="0" w:after="0"/>
      <w:jc w:val="left"/>
    </w:pPr>
    <w:rPr>
      <w:bCs/>
      <w:i/>
      <w:sz w:val="16"/>
      <w:szCs w:val="18"/>
      <w:lang w:val="en-US"/>
    </w:rPr>
  </w:style>
  <w:style w:type="table" w:styleId="TableGrid">
    <w:name w:val="Table Grid"/>
    <w:basedOn w:val="TableNormal"/>
    <w:rsid w:val="00557D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6070"/>
    <w:pPr>
      <w:spacing w:before="120" w:after="120" w:line="480" w:lineRule="auto"/>
      <w:jc w:val="both"/>
    </w:pPr>
    <w:rPr>
      <w:rFonts w:ascii="Arial" w:hAnsi="Arial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7DB0"/>
    <w:pPr>
      <w:keepNext/>
      <w:keepLines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8267C"/>
    <w:pPr>
      <w:spacing w:after="0" w:line="240" w:lineRule="auto"/>
    </w:pPr>
    <w:rPr>
      <w:rFonts w:ascii="Tahoma" w:hAnsi="Tahoma"/>
    </w:rPr>
  </w:style>
  <w:style w:type="character" w:customStyle="1" w:styleId="Heading1Char">
    <w:name w:val="Heading 1 Char"/>
    <w:basedOn w:val="DefaultParagraphFont"/>
    <w:link w:val="Heading1"/>
    <w:uiPriority w:val="9"/>
    <w:rsid w:val="00557DB0"/>
    <w:rPr>
      <w:rFonts w:ascii="Arial" w:eastAsiaTheme="majorEastAsia" w:hAnsi="Arial" w:cstheme="majorBidi"/>
      <w:b/>
      <w:bCs/>
      <w:sz w:val="28"/>
      <w:szCs w:val="28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557DB0"/>
    <w:pPr>
      <w:spacing w:before="0" w:after="0"/>
      <w:jc w:val="left"/>
    </w:pPr>
    <w:rPr>
      <w:bCs/>
      <w:i/>
      <w:sz w:val="16"/>
      <w:szCs w:val="18"/>
      <w:lang w:val="en-US"/>
    </w:rPr>
  </w:style>
  <w:style w:type="table" w:styleId="TableGrid">
    <w:name w:val="Table Grid"/>
    <w:basedOn w:val="TableNormal"/>
    <w:rsid w:val="00557D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1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gerd, N. van den</dc:creator>
  <cp:lastModifiedBy>Bogerd, N. van den</cp:lastModifiedBy>
  <cp:revision>15</cp:revision>
  <dcterms:created xsi:type="dcterms:W3CDTF">2017-02-22T07:39:00Z</dcterms:created>
  <dcterms:modified xsi:type="dcterms:W3CDTF">2018-01-31T10:31:00Z</dcterms:modified>
</cp:coreProperties>
</file>